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9665BC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9665BC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9665BC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9665BC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9665BC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9665BC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9665BC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9665BC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9665BC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1445921C" w:rsidR="00BF3B0E" w:rsidRPr="009665BC" w:rsidRDefault="0027292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9665BC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9665BC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9665BC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F24654B" w:rsidR="00BF3B0E" w:rsidRPr="009665BC" w:rsidRDefault="0027292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9665BC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9665BC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A3D685C" w:rsidR="00BF3B0E" w:rsidRPr="009665BC" w:rsidRDefault="0012620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9665BC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9665BC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9665BC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5EEDD05D" w:rsidR="00BF3B0E" w:rsidRPr="009665BC" w:rsidRDefault="00126209" w:rsidP="001262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9665BC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9665BC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55271BD7" w:rsidR="00BF3B0E" w:rsidRPr="009665BC" w:rsidRDefault="00126209" w:rsidP="001262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9665BC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9665BC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9665BC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9665BC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5863E3B7" w:rsidR="00BF3B0E" w:rsidRPr="009665BC" w:rsidRDefault="00126209" w:rsidP="001262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9665BC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9665BC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9665BC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078F2BD6" w:rsidR="00BF3B0E" w:rsidRPr="009665BC" w:rsidRDefault="00126209" w:rsidP="001262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9665BC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9665BC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9665BC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9665BC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9665BC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63BE8A78" w:rsidR="00BF3B0E" w:rsidRPr="009665BC" w:rsidRDefault="0085657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9665BC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9665BC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9665BC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9665BC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5B5411DC" w:rsidR="00BF3B0E" w:rsidRPr="009665BC" w:rsidRDefault="00856575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Cs/>
                <w:color w:val="000000" w:themeColor="text1"/>
              </w:rPr>
              <w:t>2</w:t>
            </w:r>
          </w:p>
        </w:tc>
      </w:tr>
      <w:tr w:rsidR="003B461E" w:rsidRPr="009665BC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9665BC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9665BC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9665BC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9665BC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7315D3D9" w:rsidR="00BF3B0E" w:rsidRPr="009665BC" w:rsidRDefault="00BA51FC" w:rsidP="00BA51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9665BC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9665BC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9665BC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20774F4F" w:rsidR="00BF3B0E" w:rsidRPr="009665BC" w:rsidRDefault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3 (first patient), 5 (second patient)</w:t>
            </w:r>
          </w:p>
        </w:tc>
      </w:tr>
      <w:tr w:rsidR="003B461E" w:rsidRPr="009665BC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9665BC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9665BC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9665BC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15D65E7B" w:rsidR="00BF3B0E" w:rsidRPr="009665BC" w:rsidRDefault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2-3 (first patient), 5 </w:t>
            </w:r>
            <w:r>
              <w:rPr>
                <w:rFonts w:ascii="Arial" w:eastAsia="Arial" w:hAnsi="Arial" w:cs="Arial"/>
                <w:color w:val="000000" w:themeColor="text1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</w:rPr>
              <w:t>second patient)</w:t>
            </w:r>
          </w:p>
        </w:tc>
      </w:tr>
      <w:tr w:rsidR="003B461E" w:rsidRPr="009665BC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9665BC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9665BC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9665BC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9665BC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780576A" w:rsidR="00BF3B0E" w:rsidRPr="009665BC" w:rsidRDefault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2-3 (first patient), 5 </w:t>
            </w:r>
            <w:r>
              <w:rPr>
                <w:rFonts w:ascii="Arial" w:eastAsia="Arial" w:hAnsi="Arial" w:cs="Arial"/>
                <w:color w:val="000000" w:themeColor="text1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</w:rPr>
              <w:t>second patient)</w:t>
            </w:r>
          </w:p>
        </w:tc>
      </w:tr>
      <w:tr w:rsidR="003B461E" w:rsidRPr="009665BC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9665BC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9665BC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0FD5DE08" w:rsidR="00BF3B0E" w:rsidRPr="009665BC" w:rsidRDefault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3 (first patient), 5 </w:t>
            </w:r>
            <w:r>
              <w:rPr>
                <w:rFonts w:ascii="Arial" w:eastAsia="Arial" w:hAnsi="Arial" w:cs="Arial"/>
                <w:color w:val="000000" w:themeColor="text1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</w:rPr>
              <w:t>second patient)</w:t>
            </w:r>
          </w:p>
        </w:tc>
      </w:tr>
      <w:tr w:rsidR="003B461E" w:rsidRPr="009665BC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9665BC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9665BC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9665BC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9665BC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77A7000B" w:rsidR="00BF3B0E" w:rsidRPr="009665BC" w:rsidRDefault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3 (first patient), 5 </w:t>
            </w:r>
            <w:r>
              <w:rPr>
                <w:rFonts w:ascii="Arial" w:eastAsia="Arial" w:hAnsi="Arial" w:cs="Arial"/>
                <w:color w:val="000000" w:themeColor="text1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</w:rPr>
              <w:t>second patient)</w:t>
            </w:r>
          </w:p>
        </w:tc>
      </w:tr>
      <w:tr w:rsidR="003B461E" w:rsidRPr="009665BC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9665BC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9665BC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9665BC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9665BC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9665BC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9665BC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51E658B8" w:rsidR="00BF3B0E" w:rsidRPr="009665BC" w:rsidRDefault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(first patient), </w:t>
            </w:r>
            <w:r>
              <w:rPr>
                <w:rFonts w:ascii="Arial" w:eastAsia="Arial" w:hAnsi="Arial" w:cs="Arial"/>
                <w:color w:val="000000" w:themeColor="text1"/>
              </w:rPr>
              <w:t>6 (</w:t>
            </w:r>
            <w:r>
              <w:rPr>
                <w:rFonts w:ascii="Arial" w:eastAsia="Arial" w:hAnsi="Arial" w:cs="Arial"/>
                <w:color w:val="000000" w:themeColor="text1"/>
              </w:rPr>
              <w:t>second patient)</w:t>
            </w:r>
          </w:p>
        </w:tc>
      </w:tr>
      <w:tr w:rsidR="003B461E" w:rsidRPr="009665BC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9665BC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9665BC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9665BC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9665BC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61B44C4C" w:rsidR="00BF3B0E" w:rsidRPr="009665BC" w:rsidRDefault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9665BC" w:rsidRPr="009665BC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9665BC" w:rsidRPr="009665BC" w:rsidRDefault="009665BC" w:rsidP="009665B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380438E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9665BC" w:rsidRPr="009665BC" w:rsidRDefault="009665BC" w:rsidP="009665BC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16FEA9BA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9665BC" w:rsidRPr="009665BC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9665BC" w:rsidRPr="009665BC" w:rsidRDefault="009665BC" w:rsidP="009665BC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9665BC" w:rsidRPr="009665BC" w:rsidRDefault="009665BC" w:rsidP="009665BC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9665BC" w:rsidRPr="009665BC" w:rsidRDefault="009665BC" w:rsidP="009665BC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9665BC" w:rsidRPr="009665BC" w:rsidRDefault="009665BC" w:rsidP="009665BC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42C21186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9665BC" w:rsidRPr="009665BC" w:rsidRDefault="009665BC" w:rsidP="009665BC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lastRenderedPageBreak/>
              <w:t>Describe the type(s) of intervention(s) used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9665BC" w:rsidRPr="009665BC" w:rsidRDefault="009665BC" w:rsidP="009665BC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any concurrent treatments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9665BC" w:rsidRPr="009665BC" w:rsidRDefault="009665BC" w:rsidP="009665BC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209AADF5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4 (first patient), 6 (second </w:t>
            </w: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patient)</w:t>
            </w:r>
          </w:p>
        </w:tc>
      </w:tr>
      <w:tr w:rsidR="009665BC" w:rsidRPr="009665BC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9665BC" w:rsidRPr="009665BC" w:rsidRDefault="009665BC" w:rsidP="009665B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9665BC" w:rsidRPr="009665BC" w:rsidRDefault="009665BC" w:rsidP="009665B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9665BC" w:rsidRPr="009665BC" w:rsidRDefault="009665BC" w:rsidP="009665BC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9665BC" w:rsidRPr="009665BC" w:rsidRDefault="009665BC" w:rsidP="009665BC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6910444D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9665BC" w:rsidRPr="009665BC" w:rsidRDefault="009665BC" w:rsidP="009665BC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9665BC" w:rsidRPr="009665BC" w:rsidRDefault="009665BC" w:rsidP="009665BC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5236E43F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9665BC" w:rsidRPr="009665BC" w:rsidRDefault="009665BC" w:rsidP="009665BC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6F8B242C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9665BC" w:rsidRPr="009665BC" w:rsidRDefault="009665BC" w:rsidP="009665B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9665BC" w:rsidRPr="009665BC" w:rsidRDefault="009665BC" w:rsidP="009665B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lastRenderedPageBreak/>
              <w:t>Where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9665BC" w:rsidRPr="009665BC" w:rsidRDefault="009665BC" w:rsidP="009665B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9665BC" w:rsidRPr="009665BC" w:rsidRDefault="009665BC" w:rsidP="009665BC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Any specific long-term surveillance requirements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9665BC" w:rsidRPr="009665BC" w:rsidRDefault="009665BC" w:rsidP="009665BC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47F7A1D9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4 (first patient), 6 </w:t>
            </w: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(second patient)</w:t>
            </w:r>
          </w:p>
        </w:tc>
      </w:tr>
      <w:tr w:rsidR="009665BC" w:rsidRPr="009665BC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9665BC" w:rsidRPr="009665BC" w:rsidRDefault="009665BC" w:rsidP="009665BC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9665BC" w:rsidRPr="009665BC" w:rsidRDefault="009665BC" w:rsidP="009665BC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0208D109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9665BC" w:rsidRPr="009665BC" w:rsidRDefault="009665BC" w:rsidP="009665B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9665BC" w:rsidRPr="009665BC" w:rsidRDefault="009665BC" w:rsidP="009665B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2747F986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9665BC" w:rsidRPr="009665BC" w:rsidRDefault="009665BC" w:rsidP="009665B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9665BC" w:rsidRPr="009665BC" w:rsidRDefault="009665BC" w:rsidP="009665B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9665BC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9665BC" w:rsidRPr="009665BC" w:rsidRDefault="009665BC" w:rsidP="009665BC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9665BC" w:rsidRPr="009665BC" w:rsidRDefault="009665BC" w:rsidP="009665B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9665BC" w:rsidRPr="009665BC" w:rsidRDefault="009665BC" w:rsidP="009665B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lastRenderedPageBreak/>
              <w:t>Where applicable, the 30-day post-operative and long-term morbidity/mortality may need to be specified.</w:t>
            </w:r>
          </w:p>
          <w:p w14:paraId="5D1ADDEF" w14:textId="77777777" w:rsidR="009665BC" w:rsidRPr="009665BC" w:rsidRDefault="009665BC" w:rsidP="009665B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0F3C4674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4 (first patient), 6 (second patient)</w:t>
            </w:r>
          </w:p>
        </w:tc>
      </w:tr>
      <w:tr w:rsidR="009665BC" w:rsidRPr="009665BC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9665BC" w:rsidRPr="009665BC" w:rsidRDefault="009665BC" w:rsidP="009665BC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9665BC" w:rsidRPr="009665BC" w:rsidRDefault="009665BC" w:rsidP="009665BC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4B8901A5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9665BC" w:rsidRPr="009665BC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9665BC" w:rsidRPr="009665BC" w:rsidRDefault="009665BC" w:rsidP="009665BC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9665BC" w:rsidRPr="009665BC" w:rsidRDefault="009665BC" w:rsidP="009665BC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4DF3CD1A" w:rsidR="009665BC" w:rsidRPr="009665BC" w:rsidRDefault="00433784" w:rsidP="004337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9665BC" w:rsidRPr="009665BC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9665BC" w:rsidRPr="009665BC" w:rsidRDefault="009665BC" w:rsidP="009665BC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9665BC" w:rsidRPr="009665BC" w:rsidRDefault="009665BC" w:rsidP="009665BC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1BACDC06" w:rsidR="009665BC" w:rsidRPr="009665BC" w:rsidRDefault="009665BC" w:rsidP="00EC4A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9665BC" w:rsidRPr="009665BC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9665BC" w:rsidRPr="009665BC" w:rsidRDefault="009665BC" w:rsidP="009665B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7089D45B" w:rsidR="009665BC" w:rsidRPr="009665BC" w:rsidRDefault="009665BC" w:rsidP="00EC4A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9665BC" w:rsidRPr="009665BC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9665BC" w:rsidRPr="009665BC" w:rsidRDefault="009665BC" w:rsidP="009665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9665BC" w:rsidRPr="009665BC" w:rsidRDefault="009665BC" w:rsidP="009665B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9665BC" w:rsidRPr="009665BC" w:rsidRDefault="009665BC" w:rsidP="009665B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9665BC" w:rsidRPr="009665BC" w:rsidRDefault="009665BC" w:rsidP="009665B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30DCD0A8" w:rsidR="009665BC" w:rsidRPr="009665BC" w:rsidRDefault="009665BC" w:rsidP="00EC4A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9665BC" w:rsidRPr="009665BC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9665BC" w:rsidRPr="009665BC" w:rsidRDefault="009665BC" w:rsidP="009665B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223D9B85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9665BC" w:rsidRPr="009665BC" w:rsidRDefault="009665BC" w:rsidP="009665B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The authors must provide evidence of consent, where applicable, and if requested by the journal.</w:t>
            </w:r>
          </w:p>
          <w:p w14:paraId="6A3D5096" w14:textId="77777777" w:rsidR="009665BC" w:rsidRPr="009665BC" w:rsidRDefault="009665BC" w:rsidP="009665B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9665BC" w:rsidRPr="009665BC" w:rsidRDefault="009665BC" w:rsidP="009665B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51014A2F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9665BC" w:rsidRPr="009665BC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9665BC" w:rsidRPr="009665BC" w:rsidRDefault="009665BC" w:rsidP="009665B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9665BC" w:rsidRPr="009665BC" w:rsidRDefault="009665BC" w:rsidP="009665B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2AA45CA3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9665BC" w:rsidRPr="009665BC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9665BC" w:rsidRPr="009665BC" w:rsidRDefault="009665BC" w:rsidP="009665B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re relevant and available, include clinical images to help demonstrate the case pre-, peri-, and post-intervention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radiological, histopathological, patient photographs, intraoperative images).</w:t>
            </w:r>
          </w:p>
          <w:p w14:paraId="56396EE7" w14:textId="77777777" w:rsidR="009665BC" w:rsidRPr="009665BC" w:rsidRDefault="009665BC" w:rsidP="009665BC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Where relevant and available, include a link (</w:t>
            </w:r>
            <w:proofErr w:type="gramStart"/>
            <w:r w:rsidRPr="009665BC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9665BC">
              <w:rPr>
                <w:rFonts w:ascii="Arial" w:eastAsia="Arial" w:hAnsi="Arial" w:cs="Arial"/>
                <w:color w:val="000000" w:themeColor="text1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9665BC" w:rsidRPr="009665BC" w:rsidRDefault="009665BC" w:rsidP="009665BC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34D7D99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 (first patient), 6 (second patient)</w:t>
            </w:r>
          </w:p>
        </w:tc>
      </w:tr>
      <w:tr w:rsidR="009665BC" w:rsidRPr="009665BC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9665BC" w:rsidRPr="009665BC" w:rsidRDefault="009665BC" w:rsidP="009665B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9665BC" w:rsidRPr="009665BC" w:rsidRDefault="009665BC" w:rsidP="009665B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665BC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5F1F36DF" w:rsidR="009665BC" w:rsidRPr="009665BC" w:rsidRDefault="009665BC" w:rsidP="009665B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</w:tbl>
    <w:p w14:paraId="6DFA7DDF" w14:textId="77777777" w:rsidR="00BF3B0E" w:rsidRPr="009665BC" w:rsidRDefault="00BF3B0E">
      <w:pPr>
        <w:spacing w:line="360" w:lineRule="auto"/>
        <w:rPr>
          <w:rFonts w:ascii="Arial" w:eastAsia="Arial" w:hAnsi="Arial" w:cs="Arial"/>
          <w:color w:val="000000" w:themeColor="text1"/>
        </w:rPr>
      </w:pPr>
    </w:p>
    <w:sectPr w:rsidR="00BF3B0E" w:rsidRPr="009665BC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26209"/>
    <w:rsid w:val="00257F66"/>
    <w:rsid w:val="0027292C"/>
    <w:rsid w:val="002D5DD2"/>
    <w:rsid w:val="003B461E"/>
    <w:rsid w:val="00433784"/>
    <w:rsid w:val="00856575"/>
    <w:rsid w:val="009665BC"/>
    <w:rsid w:val="00A97E3F"/>
    <w:rsid w:val="00BA51FC"/>
    <w:rsid w:val="00BF3B0E"/>
    <w:rsid w:val="00D1661E"/>
    <w:rsid w:val="00EC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7</Pages>
  <Words>1595</Words>
  <Characters>909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Nurul Falahiyyah Bahri#Nurul Falahiyyah Bahri</cp:lastModifiedBy>
  <cp:revision>8</cp:revision>
  <dcterms:created xsi:type="dcterms:W3CDTF">2020-11-30T08:55:00Z</dcterms:created>
  <dcterms:modified xsi:type="dcterms:W3CDTF">2021-06-30T12:19:00Z</dcterms:modified>
</cp:coreProperties>
</file>